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D00FEF" w14:textId="474E8048" w:rsidR="00612873" w:rsidRPr="00504A9B" w:rsidRDefault="009916E7" w:rsidP="00484D55">
      <w:pPr>
        <w:spacing w:line="480" w:lineRule="auto"/>
        <w:jc w:val="both"/>
        <w:outlineLvl w:val="1"/>
        <w:rPr>
          <w:rFonts w:ascii="Times New Roman" w:hAnsi="Times New Roman" w:cs="Times New Roman"/>
          <w:b/>
          <w:bCs/>
        </w:rPr>
      </w:pPr>
      <w:bookmarkStart w:id="0" w:name="_Toc164698063"/>
      <w:bookmarkStart w:id="1" w:name="_Toc172821503"/>
      <w:r w:rsidRPr="00504A9B">
        <w:rPr>
          <w:rFonts w:ascii="Times New Roman" w:hAnsi="Times New Roman" w:cs="Times New Roman"/>
          <w:b/>
          <w:bCs/>
        </w:rPr>
        <w:t>S</w:t>
      </w:r>
      <w:r w:rsidR="00612873" w:rsidRPr="00504A9B">
        <w:rPr>
          <w:rFonts w:ascii="Times New Roman" w:hAnsi="Times New Roman" w:cs="Times New Roman"/>
          <w:b/>
          <w:bCs/>
        </w:rPr>
        <w:t>1</w:t>
      </w:r>
      <w:r w:rsidRPr="00504A9B">
        <w:rPr>
          <w:rFonts w:ascii="Times New Roman" w:hAnsi="Times New Roman" w:cs="Times New Roman"/>
          <w:b/>
          <w:bCs/>
        </w:rPr>
        <w:t xml:space="preserve"> </w:t>
      </w:r>
      <w:r w:rsidR="00612873" w:rsidRPr="00504A9B">
        <w:rPr>
          <w:rFonts w:ascii="Times New Roman" w:hAnsi="Times New Roman" w:cs="Times New Roman"/>
          <w:b/>
          <w:bCs/>
        </w:rPr>
        <w:t>Text</w:t>
      </w:r>
      <w:r w:rsidRPr="00504A9B">
        <w:rPr>
          <w:rFonts w:ascii="Times New Roman" w:hAnsi="Times New Roman" w:cs="Times New Roman"/>
          <w:b/>
          <w:bCs/>
        </w:rPr>
        <w:t xml:space="preserve"> – </w:t>
      </w:r>
      <w:bookmarkEnd w:id="0"/>
      <w:bookmarkEnd w:id="1"/>
      <w:r w:rsidR="00C939B1" w:rsidRPr="00504A9B">
        <w:rPr>
          <w:rFonts w:ascii="Times New Roman" w:hAnsi="Times New Roman" w:cs="Times New Roman"/>
          <w:b/>
          <w:bCs/>
        </w:rPr>
        <w:t>C</w:t>
      </w:r>
      <w:r w:rsidR="00612873" w:rsidRPr="00504A9B">
        <w:rPr>
          <w:rFonts w:ascii="Times New Roman" w:hAnsi="Times New Roman" w:cs="Times New Roman"/>
          <w:b/>
          <w:bCs/>
        </w:rPr>
        <w:t>onflicts of interest statement</w:t>
      </w:r>
    </w:p>
    <w:p w14:paraId="738C9859" w14:textId="0262F7FB" w:rsidR="009916E7" w:rsidRPr="00504A9B" w:rsidRDefault="009916E7" w:rsidP="00484D55">
      <w:pPr>
        <w:spacing w:line="480" w:lineRule="auto"/>
        <w:jc w:val="both"/>
        <w:outlineLvl w:val="1"/>
        <w:rPr>
          <w:rFonts w:ascii="Times New Roman" w:hAnsi="Times New Roman" w:cs="Times New Roman"/>
        </w:rPr>
      </w:pPr>
      <w:r w:rsidRPr="00504A9B">
        <w:rPr>
          <w:rFonts w:ascii="Times New Roman" w:hAnsi="Times New Roman" w:cs="Times New Roman"/>
        </w:rPr>
        <w:t>The authors declare that there are no competing or conflicts of interest. There is no registration for the review, protocol, or any amendments to the information provided.</w:t>
      </w:r>
    </w:p>
    <w:p w14:paraId="7B37B04A" w14:textId="77777777" w:rsidR="008C4BF6" w:rsidRPr="00504A9B" w:rsidRDefault="008C4BF6" w:rsidP="00484D55">
      <w:pPr>
        <w:spacing w:line="480" w:lineRule="auto"/>
        <w:jc w:val="both"/>
        <w:rPr>
          <w:rFonts w:ascii="Times New Roman" w:hAnsi="Times New Roman" w:cs="Times New Roman"/>
        </w:rPr>
      </w:pPr>
    </w:p>
    <w:p w14:paraId="22987C8F" w14:textId="0F1B8060" w:rsidR="00D428E2" w:rsidRPr="00504A9B" w:rsidRDefault="00EE0A3E" w:rsidP="00484D5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2" w:name="_Hlk179152433"/>
      <w:r w:rsidRPr="00504A9B">
        <w:rPr>
          <w:rFonts w:ascii="Times New Roman" w:hAnsi="Times New Roman" w:cs="Times New Roman"/>
          <w:b/>
          <w:bCs/>
        </w:rPr>
        <w:t xml:space="preserve">Table - </w:t>
      </w:r>
      <w:r w:rsidR="00D428E2" w:rsidRPr="00504A9B">
        <w:rPr>
          <w:rFonts w:ascii="Times New Roman" w:hAnsi="Times New Roman" w:cs="Times New Roman"/>
          <w:b/>
          <w:bCs/>
        </w:rPr>
        <w:t>Excluded studie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5198"/>
        <w:gridCol w:w="2643"/>
        <w:gridCol w:w="1519"/>
      </w:tblGrid>
      <w:tr w:rsidR="00D428E2" w:rsidRPr="00D428E2" w14:paraId="2ECE1A72" w14:textId="77777777" w:rsidTr="00D428E2">
        <w:trPr>
          <w:trHeight w:val="290"/>
        </w:trPr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2"/>
          <w:p w14:paraId="3A37DBBD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Titl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5C7CA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E59F6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Excluded Reasons</w:t>
            </w:r>
          </w:p>
        </w:tc>
      </w:tr>
      <w:tr w:rsidR="00D428E2" w:rsidRPr="00D428E2" w14:paraId="4541C147" w14:textId="77777777" w:rsidTr="00D428E2">
        <w:trPr>
          <w:trHeight w:val="290"/>
        </w:trPr>
        <w:tc>
          <w:tcPr>
            <w:tcW w:w="6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466E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Outcomes of psychosocial interventions for homeless individuals with mental illness: A systematic review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BA96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5" w:history="1">
              <w:r w:rsidRPr="00D428E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DOI: 10.1177/00207640231217173</w:t>
              </w:r>
            </w:hyperlink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D10E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It is </w:t>
            </w:r>
            <w:proofErr w:type="gramStart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>review</w:t>
            </w:r>
            <w:proofErr w:type="gramEnd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 paper</w:t>
            </w:r>
          </w:p>
        </w:tc>
      </w:tr>
      <w:tr w:rsidR="00D428E2" w:rsidRPr="00D428E2" w14:paraId="415C6444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ADAB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Criminal behavior and victimization among homeless individuals with severe mental illness: a systematic review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29AC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6" w:history="1">
              <w:r w:rsidRPr="00D428E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DOI: 10.1176/appi.ps.201200515</w:t>
              </w:r>
            </w:hyperlink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A04D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It is </w:t>
            </w:r>
            <w:proofErr w:type="gramStart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>review</w:t>
            </w:r>
            <w:proofErr w:type="gramEnd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 paper</w:t>
            </w:r>
          </w:p>
        </w:tc>
      </w:tr>
      <w:tr w:rsidR="00D428E2" w:rsidRPr="00D428E2" w14:paraId="31626D2B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6AAF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Commentary on 'Outcomes of psychosocial interventions for homeless individuals with mental illness: A systematic review' by </w:t>
            </w:r>
            <w:proofErr w:type="spellStart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>Roniyamol</w:t>
            </w:r>
            <w:proofErr w:type="spellEnd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 Roy et 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7739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77/002076402412503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694C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It is </w:t>
            </w:r>
            <w:proofErr w:type="gramStart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>review</w:t>
            </w:r>
            <w:proofErr w:type="gramEnd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 paper</w:t>
            </w:r>
          </w:p>
        </w:tc>
      </w:tr>
      <w:tr w:rsidR="00D428E2" w:rsidRPr="00D428E2" w14:paraId="7F7F6F99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CBF6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The prevalence of mental illness in homeless children: a systematic review and meta-analysi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5ED5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16/j.jaac.2014.11.0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C946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It is </w:t>
            </w:r>
            <w:proofErr w:type="gramStart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>review</w:t>
            </w:r>
            <w:proofErr w:type="gramEnd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 paper</w:t>
            </w:r>
          </w:p>
        </w:tc>
      </w:tr>
      <w:tr w:rsidR="00D428E2" w:rsidRPr="00D428E2" w14:paraId="46A7733B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335F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The Impact of Housing First on Criminal Justice Outcomes among Homeless People with Mental Illness: A Systematic Review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A7D7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77/070674371881590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C542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It is </w:t>
            </w:r>
            <w:proofErr w:type="gramStart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>review</w:t>
            </w:r>
            <w:proofErr w:type="gramEnd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 paper</w:t>
            </w:r>
          </w:p>
        </w:tc>
      </w:tr>
      <w:tr w:rsidR="00D428E2" w:rsidRPr="00D428E2" w14:paraId="12E6EBDD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7AD3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The physical and mental health effects of housing homeless people: A systematic review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A2B5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11/hsc.1348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BA1E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It is </w:t>
            </w:r>
            <w:proofErr w:type="gramStart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>review</w:t>
            </w:r>
            <w:proofErr w:type="gramEnd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 paper</w:t>
            </w:r>
          </w:p>
        </w:tc>
      </w:tr>
      <w:tr w:rsidR="00D428E2" w:rsidRPr="00D428E2" w14:paraId="48D89C9C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4464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rajectories and mental health-related predictors of perceived discrimination and stigma among homeless adults with mental ill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98A0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371/journal.pone.02293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2C56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1A1B2BA0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DD72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Mental Health Conservatorship Among Homeless People </w:t>
            </w:r>
            <w:proofErr w:type="gramStart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>With</w:t>
            </w:r>
            <w:proofErr w:type="gramEnd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 Serious Mental Ill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30E9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76/appi.ps.20210025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33F6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53E8C775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6900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Mental illness among 500 people living homeless and referred for psychiatric evaluation in Lisbon, Portug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F09B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17/S109285292100054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285A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4717FDE5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A747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Homelessness and Mental Ill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051E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97/PRA.000000000000068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1DD3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5421B6B9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16A6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aring for homeless persons with serious mental illness in general hospital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E40D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16/j.psym.2012.10.00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A966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632F3146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BD09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Homeless persons with mental illness and COVID pandemic: Collective efforts from Indi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D657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16/j.ajp.2020.10226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99CC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16347B17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4889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Chronic Pain Among Homeless Persons with Mental Ill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7E25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93/pm/pnw32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2B21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1AF72098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DC9F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Predictors of Mental Health Recovery in Homeless Adults with Mental Ill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B39A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07/s10597-018-0356-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EDE5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459CA1F3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15C1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evalence of Mental Illness among Homeless People in Hong Kon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4460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371/journal.pone.014094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DBFF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70585A79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B8BA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Perspectives of community members on homeless people with mental illness in Nsawam, Ghan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7C0E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77/002076402098419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FFAD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25C4095F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D0DE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Characteristics of Individuals </w:t>
            </w:r>
            <w:proofErr w:type="gramStart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>With</w:t>
            </w:r>
            <w:proofErr w:type="gramEnd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 Mental Illness in Tokyo Homeless Shelters.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8055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76/appi.ps.20140051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12BF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666F232D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4F23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Sexual Intimacy, Mental Illness, and Homeless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D273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02/ajcp.1221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4C70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4C5B9A4E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61EB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actors associated with higher healthcare costs in a cohort of homeless adults with a mental illness and a general cohort of adults with a history of homeless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55C6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86/s12913-021-06562-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923A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16E2125D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7701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Homeless Patients Associate Clinician Bias </w:t>
            </w:r>
            <w:proofErr w:type="gramStart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>With</w:t>
            </w:r>
            <w:proofErr w:type="gramEnd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 Suboptimal Care for Mental Illness, Addictions, and Chronic Pai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44F2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77/215013272091028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BAD2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57D5A70D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27DD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Beyond Supported Housing: Correlates of Improvements in Quality of Life Among Homeless Adults with Mental Ill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3E53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07/s11126-022-10010-x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C580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01C27455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789D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Coping amidst an assemblage of disadvantage: A qualitative </w:t>
            </w:r>
            <w:proofErr w:type="spellStart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>metasynthesis</w:t>
            </w:r>
            <w:proofErr w:type="spellEnd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 of first-person accounts of managing severe mental illness while homel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DF2C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11/jpm.1252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8768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317C30CF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824D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rvice use and recovery among currently and formerly homeless adults with mental ill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77E7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77/002076402091332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9EAD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573DDFAE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4680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Stakeholders facilitating hope and empowerment amidst social suffering: A qualitative documentary analysis exploring lives of homeless women with mental ill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530C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77/0020764021101118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D631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67FCBDFE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F3CB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Eventful past, stagnant present, and hopeful future: A time order analysis of experiences of homeless women with chronic mental illness residing in shelter care hom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ADED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77/0020764021106014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4E9D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74E9A7A0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94C2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Problem solving skills and deficits among homeless veterans with serious mental ill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CE5D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37/ort000034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913D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3AE677FC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967E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Mental illness and housing outcomes among a sample of homeless men in an Australian urban </w:t>
            </w:r>
            <w:proofErr w:type="spellStart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>centre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32DE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77/000486741456318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595A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4307AAAD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D16B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Problems of epidemiologic method in assessing the type and extent of mental illness among homeless adult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CBAA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76/ps.40.3.26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11C6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59CFA8AD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8F35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Mental illness among homeless individuals in a suburban count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AE5B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76/ps.48.4.50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CB8C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4F047827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E77E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Identifying Social Skills That Support Housing Attainment and Retention Among Homeless Persons </w:t>
            </w:r>
            <w:proofErr w:type="gramStart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>With</w:t>
            </w:r>
            <w:proofErr w:type="gramEnd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 Serious Mental Ill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7CCD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76/appi.ps.2018005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AEDE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3D5E1756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5398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ffectiveness of Housing First for Homeless Adults with Mental Illness Who Frequently Use Emergency Departments in a Multisite Randomized Controlled Tri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EFD9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07/s10488-020-01008-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1499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7219D98A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0B58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Homelessness in schizophreni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054A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16/j.psc.2012.06.01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A4F4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7C583717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661C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Financial Strain, Mental Illness, and Homelessness: Results </w:t>
            </w:r>
            <w:proofErr w:type="gramStart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>From</w:t>
            </w:r>
            <w:proofErr w:type="gramEnd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 a National Longitudinal Stud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3E6E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97/MLR.000000000000145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B7EA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6999A162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5834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Prevalence of mental illness, intellectual disability, and developmental disability among homeless people in Nagoya, Japan: A case series stud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9DA1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11/pcn.1226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020D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7ABC485C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25B0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omelessness and mental ill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98CC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92/bjp.162.3.31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8501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2B1B409D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D8D3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Continuity of primary care among homeless adults with mental illness who received a housing and mental health intervent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E39C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93/</w:t>
            </w:r>
            <w:proofErr w:type="spellStart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>fampra</w:t>
            </w:r>
            <w:proofErr w:type="spellEnd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>/cmad02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79B1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0983510C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86B0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Effect of a Housing Intervention on Selected Cardiovascular Risk Factors Among Homeless Adults </w:t>
            </w:r>
            <w:proofErr w:type="gramStart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>With</w:t>
            </w:r>
            <w:proofErr w:type="gramEnd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 Mental Illness: 24-Month Follow-Up of a Randomized Controlled Tri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E040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61/JAHA.119.01689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ABFF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658D5CE3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F322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The Ties That Bind and Unbound Ties: Experiences of Formerly Homeless Individuals in Recovery </w:t>
            </w:r>
            <w:proofErr w:type="gramStart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>From</w:t>
            </w:r>
            <w:proofErr w:type="gramEnd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 Serious Mental Illness and Substance Us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148C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77/104973231881425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3DB7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554A19BD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4E46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ersisting Barriers to Employment for Recently Housed Adults with Mental Illness Who Were Homel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BD28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07/s11524-015-0012-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6666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228E67B6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5AD4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Comparison of homeless clinic attenders with and without psychotic ill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3175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77/000486741989342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496C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0411344A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82CA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Mental illness in homeless women: an epidemiological study in Munich, German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58C7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07/BF0303307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7228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69618DE2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A080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Pathways to social integration among homeless-experienced adults with serious mental illness: a qualitative perspec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0905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86/s12913-024-11678-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D956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3CB3E82E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088B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Trajectories of Recovery Among Formerly Homeless Adults </w:t>
            </w:r>
            <w:proofErr w:type="gramStart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>With</w:t>
            </w:r>
            <w:proofErr w:type="gramEnd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 Serious Mental Ill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967C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76/appi.ps.20150012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F2A8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07A416F5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FBAF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History of foster care among homeless adults with mental illness in Vancouver, British Columbia: a precursor to trajectories of risk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53A5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86/s12888-015-0411-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D070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22E04820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664F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Policy Recommendations to Address Housing Shortages for People </w:t>
            </w:r>
            <w:proofErr w:type="gramStart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>With</w:t>
            </w:r>
            <w:proofErr w:type="gramEnd"/>
            <w:r w:rsidRPr="00D428E2">
              <w:rPr>
                <w:rFonts w:ascii="Times New Roman" w:eastAsia="Times New Roman" w:hAnsi="Times New Roman" w:cs="Times New Roman"/>
                <w:color w:val="000000"/>
              </w:rPr>
              <w:t xml:space="preserve"> Severe Mental Ill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AC1B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76/appi.ps.2021001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659E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2EA16DEE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B27E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Mental illness and substance use problems in relation to homelessness onse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4E76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5993/AJHB.39.4.1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D1AC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74B4ABDA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1104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Quality of life of homeless persons with mental illness: results from the course-of-homelessness stud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79DB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76/appi.ps.51.9.113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9143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442690B5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B56B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Psychopharmacologic Services for Homeless Veterans: Comparing Psychotropic Prescription Fills Among Homeless and Non-Homeless Veterans with Serious Mental Ill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A103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07/s10597-015-9904-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D373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606ADF75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56DC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Risk of mental ill-health among homeless women in Madrid (Spain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E700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07/s00737-020-01036-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C3DE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69D78E35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741A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Placement of chronically homeless into different types of permanent supportive housing before and after a coordinated entry system: The influence of severe mental illness, substance use disorder, and dual diagnosis on housing configuration and intensity of servic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F929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02/jcop.2242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9381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203CD1C1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7900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ealth and social adjustment of homeless older adults with a mental ill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9E23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176/appi.ps.20110017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73D6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383A06D8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9A00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Predictors of criminal justice system trajectories of homeless adults living with mental ill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D761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16/j.ijlp.2016.05.01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74DC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25F3883C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6E1A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Insights from homeless men about PRISM, an innovative shelter-based mental health servic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A8EC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371/journal.pone.025034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3888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3D7232E4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1C93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 history in-care predicts unique characteristics in a homeless population with mental ill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DE69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16/j.chiabu.2013.08.01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4606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250692C4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1F15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ocial support and housing transitions among homeless adults with serious mental illness and substance use disorder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42B1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1037/prj000021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66E1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  <w:tr w:rsidR="00D428E2" w:rsidRPr="00D428E2" w14:paraId="3401466E" w14:textId="77777777" w:rsidTr="00D428E2">
        <w:trPr>
          <w:trHeight w:val="290"/>
        </w:trPr>
        <w:tc>
          <w:tcPr>
            <w:tcW w:w="6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9388E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Injection drug use among homeless adults with severe mental illnes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B60C7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DOI: 10.2105/ajph.87.5.85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C66D0" w14:textId="77777777" w:rsidR="00D428E2" w:rsidRPr="00D428E2" w:rsidRDefault="00D428E2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428E2">
              <w:rPr>
                <w:rFonts w:ascii="Times New Roman" w:eastAsia="Times New Roman" w:hAnsi="Times New Roman" w:cs="Times New Roman"/>
                <w:color w:val="000000"/>
              </w:rPr>
              <w:t>Abstract did not contain calculable risk estimates such as ORs (Odds Ratios)</w:t>
            </w:r>
          </w:p>
        </w:tc>
      </w:tr>
    </w:tbl>
    <w:p w14:paraId="7AA5F9C4" w14:textId="77777777" w:rsidR="00D428E2" w:rsidRPr="00504A9B" w:rsidRDefault="00D428E2" w:rsidP="00484D55">
      <w:pPr>
        <w:spacing w:line="480" w:lineRule="auto"/>
        <w:jc w:val="both"/>
        <w:rPr>
          <w:rFonts w:ascii="Times New Roman" w:hAnsi="Times New Roman" w:cs="Times New Roman"/>
        </w:rPr>
      </w:pPr>
    </w:p>
    <w:p w14:paraId="2C30DA8B" w14:textId="77777777" w:rsidR="00EE0A3E" w:rsidRPr="00504A9B" w:rsidRDefault="00EE0A3E" w:rsidP="00484D55">
      <w:pPr>
        <w:spacing w:line="480" w:lineRule="auto"/>
        <w:jc w:val="both"/>
        <w:rPr>
          <w:rFonts w:ascii="Times New Roman" w:hAnsi="Times New Roman" w:cs="Times New Roman"/>
        </w:rPr>
      </w:pPr>
    </w:p>
    <w:p w14:paraId="4207F10D" w14:textId="66AEB13C" w:rsidR="008D7A05" w:rsidRPr="00504A9B" w:rsidRDefault="00EE0A3E" w:rsidP="00484D5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3" w:name="_Hlk179152507"/>
      <w:r w:rsidRPr="00504A9B">
        <w:rPr>
          <w:rFonts w:ascii="Times New Roman" w:hAnsi="Times New Roman" w:cs="Times New Roman"/>
          <w:b/>
          <w:bCs/>
        </w:rPr>
        <w:t>T</w:t>
      </w:r>
      <w:r w:rsidRPr="00504A9B">
        <w:rPr>
          <w:rFonts w:ascii="Times New Roman" w:hAnsi="Times New Roman" w:cs="Times New Roman"/>
          <w:b/>
          <w:bCs/>
        </w:rPr>
        <w:t>able</w:t>
      </w:r>
      <w:r w:rsidRPr="00504A9B">
        <w:rPr>
          <w:rFonts w:ascii="Times New Roman" w:hAnsi="Times New Roman" w:cs="Times New Roman"/>
          <w:b/>
          <w:bCs/>
        </w:rPr>
        <w:t xml:space="preserve"> – Data extraction inform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7"/>
        <w:gridCol w:w="342"/>
        <w:gridCol w:w="605"/>
        <w:gridCol w:w="451"/>
        <w:gridCol w:w="593"/>
        <w:gridCol w:w="421"/>
        <w:gridCol w:w="406"/>
        <w:gridCol w:w="381"/>
        <w:gridCol w:w="2795"/>
        <w:gridCol w:w="668"/>
        <w:gridCol w:w="646"/>
        <w:gridCol w:w="1495"/>
      </w:tblGrid>
      <w:tr w:rsidR="00504A9B" w:rsidRPr="004B5046" w14:paraId="4E84C8FF" w14:textId="77777777" w:rsidTr="00504A9B">
        <w:trPr>
          <w:trHeight w:val="300"/>
        </w:trPr>
        <w:tc>
          <w:tcPr>
            <w:tcW w:w="31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3"/>
          <w:p w14:paraId="7C7F4E10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2B69F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4C083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DD Types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A37C2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9E2F8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 Design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52798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CFAD0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od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EDC80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29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DD34C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FD84E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ame of data extractors 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A3667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e of data extraction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5CFE1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firmation that the study was eligible to be included in the review</w:t>
            </w:r>
          </w:p>
        </w:tc>
      </w:tr>
      <w:tr w:rsidR="00504A9B" w:rsidRPr="004B5046" w14:paraId="3AE5B9A3" w14:textId="77777777" w:rsidTr="00504A9B">
        <w:trPr>
          <w:trHeight w:val="29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CBCE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B504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Jutkowitz</w:t>
            </w:r>
            <w:proofErr w:type="spellEnd"/>
            <w:r w:rsidRPr="004B5046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909F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2E74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ADR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FA5F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ED5E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Cross-sectional study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2DB5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658012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244A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F2D1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All ages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FDCA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Prevalence of Alzheimer's disease and related dementias among veterans experiencing housing insecurity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FB43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PF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FAC1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4-Jul-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878B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Confirmed</w:t>
            </w:r>
          </w:p>
        </w:tc>
      </w:tr>
      <w:tr w:rsidR="00504A9B" w:rsidRPr="004B5046" w14:paraId="7B46150A" w14:textId="77777777" w:rsidTr="00504A9B">
        <w:trPr>
          <w:trHeight w:val="29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6966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B5046">
              <w:rPr>
                <w:rFonts w:ascii="Times New Roman" w:eastAsia="Times New Roman" w:hAnsi="Times New Roman" w:cs="Times New Roman"/>
                <w:color w:val="000000"/>
              </w:rPr>
              <w:t>Roncarati</w:t>
            </w:r>
            <w:proofErr w:type="spellEnd"/>
            <w:r w:rsidRPr="004B5046">
              <w:rPr>
                <w:rFonts w:ascii="Times New Roman" w:eastAsia="Times New Roman" w:hAnsi="Times New Roman" w:cs="Times New Roman"/>
                <w:color w:val="000000"/>
              </w:rPr>
              <w:t xml:space="preserve"> JS et al.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36F5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02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4B17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ADR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9563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BD40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Cohort study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0243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8881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9F27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011-201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7AB5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63.5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1593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Risk of dementia among veterans experiencing homelessness and housing instability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5523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PF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E40D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4-Jul-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AA60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Confirmed</w:t>
            </w:r>
          </w:p>
        </w:tc>
      </w:tr>
      <w:tr w:rsidR="00504A9B" w:rsidRPr="004B5046" w14:paraId="0F3234FA" w14:textId="77777777" w:rsidTr="00504A9B">
        <w:trPr>
          <w:trHeight w:val="29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1DB0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Keigher et al.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C8EC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D35C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Dementi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5127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321D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Cross-sectional study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6092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47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994E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1987-198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1E20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≥ 60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94D4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Housing emergencies and the etiology of homelessness among the urban elderly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75BC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PF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9CA5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4-Jul-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1646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Confirmed</w:t>
            </w:r>
          </w:p>
        </w:tc>
      </w:tr>
      <w:tr w:rsidR="00504A9B" w:rsidRPr="004B5046" w14:paraId="31432A0E" w14:textId="77777777" w:rsidTr="00504A9B">
        <w:trPr>
          <w:trHeight w:val="29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217B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B504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Jutkowitz</w:t>
            </w:r>
            <w:proofErr w:type="spellEnd"/>
            <w:r w:rsidRPr="004B5046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2A2D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C68E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Dementi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16FE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ED34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Cross-sectional study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E96A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11401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555B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010-201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79B2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54.53333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8265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Homeless Veterans in Nursing Homes: Care for Complex Medical, Substance Use, and Social Needs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49B6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PF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B00C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4-Jul-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8988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Confirmed</w:t>
            </w:r>
          </w:p>
        </w:tc>
      </w:tr>
      <w:tr w:rsidR="00504A9B" w:rsidRPr="004B5046" w14:paraId="2B8CA8FB" w14:textId="77777777" w:rsidTr="00504A9B">
        <w:trPr>
          <w:trHeight w:val="29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3A77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Ye et al.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F033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AFDD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Memory los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9B3C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20A5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Cross-sectional study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173B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229A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016-201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4491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≥ 50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2142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Health Care Needs of Homeless Older Adults: Examining the Needs of a Senior Center Cohor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8563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PF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31CF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4-Jul-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9C01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Confirmed</w:t>
            </w:r>
          </w:p>
        </w:tc>
      </w:tr>
      <w:tr w:rsidR="00504A9B" w:rsidRPr="004B5046" w14:paraId="5D23EAAF" w14:textId="77777777" w:rsidTr="00504A9B">
        <w:trPr>
          <w:trHeight w:val="29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7E1F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Stergiopoulos et al.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5C67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BFE5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Cognitive Impairmen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A449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542C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D2AE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90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4DFB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009-201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57E6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≥ 18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D17F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 xml:space="preserve">Housing Stability and Neurocognitive Functioning in Homeless Adults </w:t>
            </w:r>
            <w:proofErr w:type="gramStart"/>
            <w:r w:rsidRPr="004B5046">
              <w:rPr>
                <w:rFonts w:ascii="Times New Roman" w:eastAsia="Times New Roman" w:hAnsi="Times New Roman" w:cs="Times New Roman"/>
                <w:color w:val="000000"/>
              </w:rPr>
              <w:t>With</w:t>
            </w:r>
            <w:proofErr w:type="gramEnd"/>
            <w:r w:rsidRPr="004B5046">
              <w:rPr>
                <w:rFonts w:ascii="Times New Roman" w:eastAsia="Times New Roman" w:hAnsi="Times New Roman" w:cs="Times New Roman"/>
                <w:color w:val="000000"/>
              </w:rPr>
              <w:t xml:space="preserve"> Mental Illness: A Subgroup Analysis of the At Home/Chez Soi Study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BECC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PF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3A6D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4-Jul-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48C7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Confirmed</w:t>
            </w:r>
          </w:p>
        </w:tc>
      </w:tr>
      <w:tr w:rsidR="00504A9B" w:rsidRPr="004B5046" w14:paraId="7494E908" w14:textId="77777777" w:rsidTr="00504A9B">
        <w:trPr>
          <w:trHeight w:val="29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2719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an Straaten et al.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B6AA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3D4B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Cognitive Impairmen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6687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1266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Cohort study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A639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51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CA5F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8D68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≥ 18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A206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Self-reported care needs of Dutch homeless people with and without a suspected intellectual disability: a 1.5-year follow-up study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B8D1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PF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EE56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4-Jul-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2CDC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Confirmed</w:t>
            </w:r>
          </w:p>
        </w:tc>
      </w:tr>
      <w:tr w:rsidR="00504A9B" w:rsidRPr="004B5046" w14:paraId="231E4670" w14:textId="77777777" w:rsidTr="00504A9B">
        <w:trPr>
          <w:trHeight w:val="290"/>
        </w:trPr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CD484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B5046">
              <w:rPr>
                <w:rFonts w:ascii="Times New Roman" w:eastAsia="Times New Roman" w:hAnsi="Times New Roman" w:cs="Times New Roman"/>
                <w:color w:val="000000"/>
              </w:rPr>
              <w:t>Abdollahpour</w:t>
            </w:r>
            <w:proofErr w:type="spellEnd"/>
            <w:r w:rsidRPr="004B5046">
              <w:rPr>
                <w:rFonts w:ascii="Times New Roman" w:eastAsia="Times New Roman" w:hAnsi="Times New Roman" w:cs="Times New Roman"/>
                <w:color w:val="000000"/>
              </w:rPr>
              <w:t xml:space="preserve"> et al.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18220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9EBFA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Multiple sclerosis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EB44D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7F00C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Case-control study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0E2CA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160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91E8B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013-201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5BF6B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≥ 13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D4EB3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Stress-full life events and multiple sclerosis: A population-based incident case-control study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11944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PF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349A8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24-Jul-2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D608F" w14:textId="77777777" w:rsidR="004B5046" w:rsidRPr="004B5046" w:rsidRDefault="004B5046" w:rsidP="00484D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B5046">
              <w:rPr>
                <w:rFonts w:ascii="Times New Roman" w:eastAsia="Times New Roman" w:hAnsi="Times New Roman" w:cs="Times New Roman"/>
                <w:color w:val="000000"/>
              </w:rPr>
              <w:t>Confirmed</w:t>
            </w:r>
          </w:p>
        </w:tc>
      </w:tr>
    </w:tbl>
    <w:p w14:paraId="58932BCB" w14:textId="33DE3AC8" w:rsidR="00EE0A3E" w:rsidRPr="00504A9B" w:rsidRDefault="00EE0A3E" w:rsidP="00484D55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504A9B">
        <w:rPr>
          <w:rFonts w:ascii="Times New Roman" w:hAnsi="Times New Roman" w:cs="Times New Roman"/>
          <w:i/>
          <w:iCs/>
        </w:rPr>
        <w:t xml:space="preserve">Note: </w:t>
      </w:r>
      <w:r w:rsidR="006B4249" w:rsidRPr="00504A9B">
        <w:rPr>
          <w:rFonts w:ascii="Times New Roman" w:hAnsi="Times New Roman" w:cs="Times New Roman"/>
          <w:i/>
          <w:iCs/>
        </w:rPr>
        <w:t>Additional details are available in Table 1 and Figures 2–4 of the main text.</w:t>
      </w:r>
    </w:p>
    <w:p w14:paraId="769862A5" w14:textId="77777777" w:rsidR="004B5046" w:rsidRPr="00504A9B" w:rsidRDefault="004B5046" w:rsidP="00484D55">
      <w:pPr>
        <w:spacing w:line="480" w:lineRule="auto"/>
        <w:jc w:val="both"/>
        <w:rPr>
          <w:rFonts w:ascii="Times New Roman" w:hAnsi="Times New Roman" w:cs="Times New Roman"/>
        </w:rPr>
      </w:pPr>
    </w:p>
    <w:p w14:paraId="531C4731" w14:textId="39C32270" w:rsidR="004B5046" w:rsidRPr="00504A9B" w:rsidRDefault="004B5046" w:rsidP="00484D5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04A9B">
        <w:rPr>
          <w:rFonts w:ascii="Times New Roman" w:hAnsi="Times New Roman" w:cs="Times New Roman"/>
          <w:b/>
          <w:bCs/>
        </w:rPr>
        <w:t>An explanation of how missing data were handled</w:t>
      </w:r>
    </w:p>
    <w:p w14:paraId="21023063" w14:textId="67D7B974" w:rsidR="00504A9B" w:rsidRPr="00504A9B" w:rsidRDefault="00504A9B" w:rsidP="00484D55">
      <w:pPr>
        <w:spacing w:line="480" w:lineRule="auto"/>
        <w:jc w:val="both"/>
        <w:rPr>
          <w:rFonts w:ascii="Times New Roman" w:hAnsi="Times New Roman" w:cs="Times New Roman"/>
        </w:rPr>
      </w:pPr>
      <w:r w:rsidRPr="00504A9B">
        <w:rPr>
          <w:rFonts w:ascii="Times New Roman" w:hAnsi="Times New Roman" w:cs="Times New Roman"/>
        </w:rPr>
        <w:t xml:space="preserve">We excluded studies with missing data on “calculable risk estimates and their 95% CIs,” as stated in the Methods section (“Articles included in this analysis were required to be published in English and to provide calculable risk estimates with their 95% confidence intervals (CIs), such as odds ratios (ORs), relative risks (RRs), hazard ratios (HRs), regression coefficients (βs), or percentage changes (%)”. </w:t>
      </w:r>
    </w:p>
    <w:p w14:paraId="21D0A945" w14:textId="59F294A5" w:rsidR="004B5046" w:rsidRPr="00504A9B" w:rsidRDefault="00504A9B" w:rsidP="00484D55">
      <w:pPr>
        <w:spacing w:line="480" w:lineRule="auto"/>
        <w:jc w:val="both"/>
        <w:rPr>
          <w:rFonts w:ascii="Times New Roman" w:hAnsi="Times New Roman" w:cs="Times New Roman"/>
        </w:rPr>
      </w:pPr>
      <w:r w:rsidRPr="00504A9B">
        <w:rPr>
          <w:rFonts w:ascii="Times New Roman" w:hAnsi="Times New Roman" w:cs="Times New Roman"/>
        </w:rPr>
        <w:t xml:space="preserve">If the included articles were with missing data on “descriptive data,” we followed the procedure recorded in the Methods section: “if specific data were not reported in the original sources, they were marked as </w:t>
      </w:r>
      <w:r w:rsidRPr="00504A9B">
        <w:rPr>
          <w:rFonts w:ascii="Times New Roman" w:hAnsi="Times New Roman" w:cs="Times New Roman"/>
        </w:rPr>
        <w:lastRenderedPageBreak/>
        <w:t>‘N/A’. Age ranges were documented as reported; if an age range was not specified, but an average age was available, the average age was noted.</w:t>
      </w:r>
    </w:p>
    <w:sectPr w:rsidR="004B5046" w:rsidRPr="00504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OxMDE0MzABQlNTIyUdpeDU4uLM/DyQAqNaAD6lCRUsAAAA"/>
  </w:docVars>
  <w:rsids>
    <w:rsidRoot w:val="0072323F"/>
    <w:rsid w:val="001135F6"/>
    <w:rsid w:val="00484D55"/>
    <w:rsid w:val="004B5046"/>
    <w:rsid w:val="00504A9B"/>
    <w:rsid w:val="00612873"/>
    <w:rsid w:val="006B4249"/>
    <w:rsid w:val="0072323F"/>
    <w:rsid w:val="008C4BF6"/>
    <w:rsid w:val="008D7A05"/>
    <w:rsid w:val="009916E7"/>
    <w:rsid w:val="00C939B1"/>
    <w:rsid w:val="00D428E2"/>
    <w:rsid w:val="00EE0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C8670"/>
  <w15:chartTrackingRefBased/>
  <w15:docId w15:val="{67CAA9A0-47BE-4C8A-944F-AF7FF14A3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6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428E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54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24535245/" TargetMode="External"/><Relationship Id="rId5" Type="http://schemas.openxmlformats.org/officeDocument/2006/relationships/hyperlink" Target="https://pubmed.ncbi.nlm.nih.gov/38174711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17BE04-5366-4830-AEB7-ADF8CC94C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8</Pages>
  <Words>2188</Words>
  <Characters>1247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FU</dc:creator>
  <cp:keywords/>
  <dc:description/>
  <cp:lastModifiedBy>Frederic FU</cp:lastModifiedBy>
  <cp:revision>8</cp:revision>
  <dcterms:created xsi:type="dcterms:W3CDTF">2024-07-26T16:15:00Z</dcterms:created>
  <dcterms:modified xsi:type="dcterms:W3CDTF">2024-10-07T04:40:00Z</dcterms:modified>
</cp:coreProperties>
</file>